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6E3F3" w14:textId="5B7FDA51" w:rsidR="00B0600A" w:rsidRPr="00020A5B" w:rsidRDefault="00B0600A" w:rsidP="00B0600A">
      <w:pPr>
        <w:pStyle w:val="BodyTextIndent"/>
        <w:spacing w:line="276" w:lineRule="auto"/>
        <w:ind w:left="0"/>
        <w:rPr>
          <w:rFonts w:ascii="Times New Roman" w:hAnsi="Times New Roman"/>
          <w:szCs w:val="24"/>
        </w:rPr>
      </w:pPr>
      <w:r w:rsidRPr="00B0600A">
        <w:rPr>
          <w:rFonts w:ascii="Times New Roman" w:hAnsi="Times New Roman"/>
          <w:b/>
          <w:bCs/>
          <w:szCs w:val="24"/>
        </w:rPr>
        <w:t>Discussion Guide</w:t>
      </w:r>
      <w:r w:rsidR="00020A5B">
        <w:rPr>
          <w:rFonts w:ascii="Times New Roman" w:hAnsi="Times New Roman"/>
          <w:b/>
          <w:bCs/>
          <w:szCs w:val="24"/>
        </w:rPr>
        <w:t xml:space="preserve"> </w:t>
      </w:r>
    </w:p>
    <w:p w14:paraId="334C2F66" w14:textId="77777777" w:rsidR="00B0600A" w:rsidRPr="00B0600A" w:rsidRDefault="00B0600A" w:rsidP="00B0600A">
      <w:pPr>
        <w:pStyle w:val="BodyTextIndent"/>
        <w:spacing w:line="276" w:lineRule="auto"/>
        <w:ind w:left="0"/>
        <w:rPr>
          <w:rFonts w:ascii="Times New Roman" w:hAnsi="Times New Roman"/>
          <w:szCs w:val="24"/>
        </w:rPr>
      </w:pPr>
    </w:p>
    <w:p w14:paraId="505A890A" w14:textId="020E224F" w:rsidR="00890812" w:rsidRPr="00B0600A" w:rsidRDefault="00890812" w:rsidP="00B0600A">
      <w:pPr>
        <w:pStyle w:val="BodyTextIndent"/>
        <w:numPr>
          <w:ilvl w:val="0"/>
          <w:numId w:val="2"/>
        </w:numPr>
        <w:spacing w:line="276" w:lineRule="auto"/>
        <w:rPr>
          <w:rFonts w:ascii="Times New Roman" w:hAnsi="Times New Roman"/>
          <w:szCs w:val="24"/>
        </w:rPr>
      </w:pPr>
      <w:r w:rsidRPr="00B0600A">
        <w:rPr>
          <w:rFonts w:ascii="Times New Roman" w:hAnsi="Times New Roman"/>
          <w:szCs w:val="24"/>
        </w:rPr>
        <w:t>ADHD is medically described as showing developmentally inappropriate inattention, impulsivity, and hyperactivity. Do you feel like that describes how you conceive of the condition?</w:t>
      </w:r>
    </w:p>
    <w:p w14:paraId="3C4832B4" w14:textId="77777777" w:rsidR="00890812" w:rsidRPr="00B0600A" w:rsidRDefault="00890812" w:rsidP="00B0600A">
      <w:pPr>
        <w:pStyle w:val="BodyTextIndent"/>
        <w:spacing w:line="276" w:lineRule="auto"/>
        <w:ind w:left="0"/>
        <w:rPr>
          <w:rFonts w:ascii="Times New Roman" w:hAnsi="Times New Roman"/>
          <w:szCs w:val="24"/>
        </w:rPr>
      </w:pPr>
    </w:p>
    <w:p w14:paraId="38CDF6B6" w14:textId="77777777" w:rsidR="00890812" w:rsidRPr="00B0600A" w:rsidRDefault="00890812" w:rsidP="00B0600A">
      <w:pPr>
        <w:pStyle w:val="BodyTextIndent"/>
        <w:numPr>
          <w:ilvl w:val="0"/>
          <w:numId w:val="2"/>
        </w:numPr>
        <w:spacing w:line="276" w:lineRule="auto"/>
        <w:rPr>
          <w:rFonts w:ascii="Times New Roman" w:hAnsi="Times New Roman"/>
          <w:szCs w:val="24"/>
        </w:rPr>
      </w:pPr>
      <w:r w:rsidRPr="00B0600A">
        <w:rPr>
          <w:rFonts w:ascii="Times New Roman" w:hAnsi="Times New Roman"/>
          <w:szCs w:val="24"/>
        </w:rPr>
        <w:t xml:space="preserve">How have your symptoms changed since you were a child? </w:t>
      </w:r>
    </w:p>
    <w:p w14:paraId="507E7D5B" w14:textId="77777777" w:rsidR="00890812" w:rsidRPr="00B0600A" w:rsidRDefault="00890812" w:rsidP="00B0600A">
      <w:pPr>
        <w:pStyle w:val="BodyTextIndent"/>
        <w:spacing w:line="276" w:lineRule="auto"/>
        <w:ind w:left="0"/>
        <w:rPr>
          <w:rFonts w:ascii="Times New Roman" w:hAnsi="Times New Roman"/>
          <w:szCs w:val="24"/>
        </w:rPr>
      </w:pPr>
    </w:p>
    <w:p w14:paraId="1F9BF2B6" w14:textId="77777777" w:rsidR="00890812" w:rsidRPr="00B0600A" w:rsidRDefault="00890812" w:rsidP="00B0600A">
      <w:pPr>
        <w:pStyle w:val="BodyTextIndent"/>
        <w:numPr>
          <w:ilvl w:val="1"/>
          <w:numId w:val="2"/>
        </w:numPr>
        <w:spacing w:line="276" w:lineRule="auto"/>
        <w:rPr>
          <w:rFonts w:ascii="Times New Roman" w:hAnsi="Times New Roman"/>
          <w:szCs w:val="24"/>
        </w:rPr>
      </w:pPr>
      <w:r w:rsidRPr="00B0600A">
        <w:rPr>
          <w:rFonts w:ascii="Times New Roman" w:hAnsi="Times New Roman"/>
          <w:szCs w:val="24"/>
        </w:rPr>
        <w:t xml:space="preserve">What symptoms (if any) have gone away or have manifested differently, what new symptoms have arisen, and how have you adapted to living with these symptoms? </w:t>
      </w:r>
    </w:p>
    <w:p w14:paraId="3CBB041D" w14:textId="77777777" w:rsidR="00890812" w:rsidRPr="00B0600A" w:rsidRDefault="00890812" w:rsidP="00B0600A">
      <w:pPr>
        <w:pStyle w:val="BodyTextIndent"/>
        <w:spacing w:line="276" w:lineRule="auto"/>
        <w:ind w:left="0"/>
        <w:rPr>
          <w:rFonts w:ascii="Times New Roman" w:hAnsi="Times New Roman"/>
          <w:szCs w:val="24"/>
        </w:rPr>
      </w:pPr>
    </w:p>
    <w:p w14:paraId="6D9997C3" w14:textId="77777777" w:rsidR="00890812" w:rsidRPr="00B0600A" w:rsidRDefault="00890812" w:rsidP="00B0600A">
      <w:pPr>
        <w:pStyle w:val="BodyTextIndent"/>
        <w:numPr>
          <w:ilvl w:val="0"/>
          <w:numId w:val="2"/>
        </w:numPr>
        <w:spacing w:line="276" w:lineRule="auto"/>
        <w:rPr>
          <w:rFonts w:ascii="Times New Roman" w:hAnsi="Times New Roman"/>
          <w:szCs w:val="24"/>
        </w:rPr>
      </w:pPr>
      <w:r w:rsidRPr="00B0600A">
        <w:rPr>
          <w:rFonts w:ascii="Times New Roman" w:hAnsi="Times New Roman"/>
          <w:szCs w:val="24"/>
        </w:rPr>
        <w:t>Do you experience an overall deficit of attention, or can your attention be influenced by the environment? For example, are there times you can focus extremely well and what circumstances promote that? If so, does such hyperfocusing ever impair your functioning or cause problems?</w:t>
      </w:r>
    </w:p>
    <w:p w14:paraId="385FFBC4" w14:textId="77777777" w:rsidR="00890812" w:rsidRPr="00B0600A" w:rsidRDefault="00890812" w:rsidP="00B0600A">
      <w:pPr>
        <w:pStyle w:val="BodyTextIndent"/>
        <w:spacing w:line="276" w:lineRule="auto"/>
        <w:ind w:left="0"/>
        <w:rPr>
          <w:rFonts w:ascii="Times New Roman" w:hAnsi="Times New Roman"/>
          <w:szCs w:val="24"/>
        </w:rPr>
      </w:pPr>
    </w:p>
    <w:p w14:paraId="554A65A5" w14:textId="77777777" w:rsidR="00890812" w:rsidRPr="00B0600A" w:rsidRDefault="00890812" w:rsidP="00B0600A">
      <w:pPr>
        <w:pStyle w:val="BodyTextIndent"/>
        <w:numPr>
          <w:ilvl w:val="0"/>
          <w:numId w:val="2"/>
        </w:numPr>
        <w:spacing w:line="276" w:lineRule="auto"/>
        <w:rPr>
          <w:rFonts w:ascii="Times New Roman" w:hAnsi="Times New Roman"/>
          <w:szCs w:val="24"/>
        </w:rPr>
      </w:pPr>
      <w:r w:rsidRPr="00B0600A">
        <w:rPr>
          <w:rFonts w:ascii="Times New Roman" w:hAnsi="Times New Roman"/>
          <w:szCs w:val="24"/>
        </w:rPr>
        <w:t xml:space="preserve">How does ADHD affect your emotions? Do you struggle with labile emotions (emotions that fluctuate substantially)? How does ADHD affect your relationships with other people? </w:t>
      </w:r>
    </w:p>
    <w:p w14:paraId="222A43CF" w14:textId="77777777" w:rsidR="00890812" w:rsidRPr="00B0600A" w:rsidRDefault="00890812" w:rsidP="00B0600A">
      <w:pPr>
        <w:pStyle w:val="BodyTextIndent"/>
        <w:spacing w:line="276" w:lineRule="auto"/>
        <w:ind w:left="0"/>
        <w:rPr>
          <w:rFonts w:ascii="Times New Roman" w:hAnsi="Times New Roman"/>
          <w:szCs w:val="24"/>
        </w:rPr>
      </w:pPr>
    </w:p>
    <w:p w14:paraId="4A782002" w14:textId="77777777" w:rsidR="00890812" w:rsidRPr="00B0600A" w:rsidRDefault="00890812" w:rsidP="00B0600A">
      <w:pPr>
        <w:pStyle w:val="BodyTextIndent"/>
        <w:numPr>
          <w:ilvl w:val="1"/>
          <w:numId w:val="2"/>
        </w:numPr>
        <w:spacing w:line="276" w:lineRule="auto"/>
        <w:rPr>
          <w:rFonts w:ascii="Times New Roman" w:hAnsi="Times New Roman"/>
          <w:szCs w:val="24"/>
        </w:rPr>
      </w:pPr>
      <w:r w:rsidRPr="00B0600A">
        <w:rPr>
          <w:rFonts w:ascii="Times New Roman" w:hAnsi="Times New Roman"/>
          <w:szCs w:val="24"/>
        </w:rPr>
        <w:t>Do you experience rejection sensitivity dysphoria (feeling particularly sad when feeling socially excluded)? If so, how does it manifest?</w:t>
      </w:r>
    </w:p>
    <w:p w14:paraId="7D70D553" w14:textId="77777777" w:rsidR="00890812" w:rsidRPr="00B0600A" w:rsidRDefault="00890812" w:rsidP="00B0600A">
      <w:pPr>
        <w:pStyle w:val="BodyTextIndent"/>
        <w:spacing w:line="276" w:lineRule="auto"/>
        <w:ind w:left="0"/>
        <w:rPr>
          <w:rFonts w:ascii="Times New Roman" w:hAnsi="Times New Roman"/>
          <w:szCs w:val="24"/>
        </w:rPr>
      </w:pPr>
    </w:p>
    <w:p w14:paraId="3AB635B3" w14:textId="2782649C" w:rsidR="00C4799A" w:rsidRPr="00B0600A" w:rsidRDefault="00C4799A" w:rsidP="00B0600A">
      <w:pPr>
        <w:spacing w:line="276" w:lineRule="auto"/>
        <w:jc w:val="left"/>
        <w:rPr>
          <w:szCs w:val="24"/>
        </w:rPr>
      </w:pPr>
    </w:p>
    <w:sectPr w:rsidR="00C4799A" w:rsidRPr="00B0600A" w:rsidSect="00BF3F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altName w:val="﷽﷽﷽﷽﷽﷽﷽"/>
    <w:panose1 w:val="020B0604020202020204"/>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F82345"/>
    <w:multiLevelType w:val="hybridMultilevel"/>
    <w:tmpl w:val="A06A74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730CCC"/>
    <w:multiLevelType w:val="hybridMultilevel"/>
    <w:tmpl w:val="29DAFD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31948739">
    <w:abstractNumId w:val="1"/>
  </w:num>
  <w:num w:numId="2" w16cid:durableId="21082333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6A5"/>
    <w:rsid w:val="00020A5B"/>
    <w:rsid w:val="00041CC9"/>
    <w:rsid w:val="000A6831"/>
    <w:rsid w:val="00123113"/>
    <w:rsid w:val="00144560"/>
    <w:rsid w:val="001D4C4D"/>
    <w:rsid w:val="001E5322"/>
    <w:rsid w:val="00264797"/>
    <w:rsid w:val="002674BB"/>
    <w:rsid w:val="002A170C"/>
    <w:rsid w:val="002B2984"/>
    <w:rsid w:val="002D1A04"/>
    <w:rsid w:val="002D2727"/>
    <w:rsid w:val="002F6B36"/>
    <w:rsid w:val="003157CE"/>
    <w:rsid w:val="00353BAB"/>
    <w:rsid w:val="0036412C"/>
    <w:rsid w:val="0040491E"/>
    <w:rsid w:val="0041246D"/>
    <w:rsid w:val="004550E9"/>
    <w:rsid w:val="00473586"/>
    <w:rsid w:val="004D34F6"/>
    <w:rsid w:val="00511952"/>
    <w:rsid w:val="00573E3C"/>
    <w:rsid w:val="005C7561"/>
    <w:rsid w:val="005D338C"/>
    <w:rsid w:val="00615498"/>
    <w:rsid w:val="0062262C"/>
    <w:rsid w:val="006649BB"/>
    <w:rsid w:val="00697A93"/>
    <w:rsid w:val="006D1DC1"/>
    <w:rsid w:val="006E190F"/>
    <w:rsid w:val="007144C0"/>
    <w:rsid w:val="007820FF"/>
    <w:rsid w:val="00791FE6"/>
    <w:rsid w:val="00797158"/>
    <w:rsid w:val="007B68D9"/>
    <w:rsid w:val="008569F1"/>
    <w:rsid w:val="00866B4D"/>
    <w:rsid w:val="00890812"/>
    <w:rsid w:val="008D604F"/>
    <w:rsid w:val="009227DE"/>
    <w:rsid w:val="00931AEF"/>
    <w:rsid w:val="0093256B"/>
    <w:rsid w:val="00946684"/>
    <w:rsid w:val="009E07E3"/>
    <w:rsid w:val="00A133AF"/>
    <w:rsid w:val="00A53F37"/>
    <w:rsid w:val="00A61F2F"/>
    <w:rsid w:val="00A858BE"/>
    <w:rsid w:val="00AB29CF"/>
    <w:rsid w:val="00AF0FC0"/>
    <w:rsid w:val="00B0600A"/>
    <w:rsid w:val="00B466A5"/>
    <w:rsid w:val="00B541A5"/>
    <w:rsid w:val="00BF3F49"/>
    <w:rsid w:val="00C31F7F"/>
    <w:rsid w:val="00C4799A"/>
    <w:rsid w:val="00CB0F99"/>
    <w:rsid w:val="00CF0B9F"/>
    <w:rsid w:val="00DD2BB9"/>
    <w:rsid w:val="00E1659B"/>
    <w:rsid w:val="00EB1539"/>
    <w:rsid w:val="00EB517A"/>
    <w:rsid w:val="00ED126F"/>
    <w:rsid w:val="00ED5539"/>
    <w:rsid w:val="00F17331"/>
    <w:rsid w:val="00F31500"/>
    <w:rsid w:val="00F76D76"/>
    <w:rsid w:val="00F947E6"/>
    <w:rsid w:val="00F97889"/>
    <w:rsid w:val="00FA0364"/>
    <w:rsid w:val="00FC2E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138263"/>
  <w15:chartTrackingRefBased/>
  <w15:docId w15:val="{4D94DA2F-4632-8546-8BC1-2842AB96EE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color w:val="000000" w:themeColor="text1"/>
        <w:sz w:val="24"/>
        <w:szCs w:val="22"/>
        <w:lang w:val="en-US" w:eastAsia="en-US" w:bidi="ar-SA"/>
      </w:rPr>
    </w:rPrDefault>
    <w:pPrDefault>
      <w:pPr>
        <w:spacing w:line="480" w:lineRule="auto"/>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6B4D"/>
    <w:pPr>
      <w:spacing w:line="240" w:lineRule="auto"/>
    </w:pPr>
    <w:rPr>
      <w:sz w:val="18"/>
      <w:szCs w:val="18"/>
    </w:rPr>
  </w:style>
  <w:style w:type="character" w:customStyle="1" w:styleId="BalloonTextChar">
    <w:name w:val="Balloon Text Char"/>
    <w:basedOn w:val="DefaultParagraphFont"/>
    <w:link w:val="BalloonText"/>
    <w:uiPriority w:val="99"/>
    <w:semiHidden/>
    <w:rsid w:val="00866B4D"/>
    <w:rPr>
      <w:sz w:val="18"/>
      <w:szCs w:val="18"/>
    </w:rPr>
  </w:style>
  <w:style w:type="paragraph" w:styleId="ListParagraph">
    <w:name w:val="List Paragraph"/>
    <w:basedOn w:val="Normal"/>
    <w:uiPriority w:val="34"/>
    <w:qFormat/>
    <w:rsid w:val="002F6B36"/>
    <w:pPr>
      <w:ind w:left="720"/>
      <w:contextualSpacing/>
    </w:pPr>
  </w:style>
  <w:style w:type="paragraph" w:styleId="BodyTextIndent">
    <w:name w:val="Body Text Indent"/>
    <w:basedOn w:val="Normal"/>
    <w:link w:val="BodyTextIndentChar"/>
    <w:rsid w:val="00890812"/>
    <w:pPr>
      <w:spacing w:line="240" w:lineRule="auto"/>
      <w:ind w:left="1440"/>
      <w:jc w:val="left"/>
    </w:pPr>
    <w:rPr>
      <w:rFonts w:ascii="Times" w:eastAsia="Times" w:hAnsi="Times"/>
      <w:color w:val="auto"/>
      <w:szCs w:val="20"/>
    </w:rPr>
  </w:style>
  <w:style w:type="character" w:customStyle="1" w:styleId="BodyTextIndentChar">
    <w:name w:val="Body Text Indent Char"/>
    <w:basedOn w:val="DefaultParagraphFont"/>
    <w:link w:val="BodyTextIndent"/>
    <w:rsid w:val="00890812"/>
    <w:rPr>
      <w:rFonts w:ascii="Times" w:eastAsia="Times" w:hAnsi="Times"/>
      <w:color w:val="auto"/>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1</Words>
  <Characters>86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pp, Callie</dc:creator>
  <cp:keywords/>
  <dc:description/>
  <cp:lastModifiedBy>Callie Ginapp</cp:lastModifiedBy>
  <cp:revision>2</cp:revision>
  <dcterms:created xsi:type="dcterms:W3CDTF">2023-07-18T16:37:00Z</dcterms:created>
  <dcterms:modified xsi:type="dcterms:W3CDTF">2023-07-18T16:37:00Z</dcterms:modified>
</cp:coreProperties>
</file>